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2864F" w14:textId="77777777" w:rsidR="009C39C2" w:rsidRPr="00905E3A" w:rsidRDefault="009C39C2" w:rsidP="00905E3A">
      <w:pPr>
        <w:spacing w:after="0" w:line="360" w:lineRule="auto"/>
        <w:rPr>
          <w:rFonts w:ascii="Times New Roman" w:hAnsi="Times New Roman" w:cs="Times New Roman"/>
        </w:rPr>
      </w:pPr>
      <w:bookmarkStart w:id="0" w:name="supplementary-materials"/>
      <w:r>
        <w:rPr>
          <w:rFonts w:ascii="Times New Roman" w:hAnsi="Times New Roman" w:cs="Times New Roman"/>
          <w:b/>
          <w:bCs/>
        </w:rPr>
        <w:t>Supplementary Table S1. Fold-level AUC values for all five models across five outer cross-validation folds.</w:t>
      </w:r>
    </w:p>
    <w:tbl>
      <w:tblPr>
        <w:tblStyle w:val="TableGrid"/>
        <w:tblW w:w="5003" w:type="pct"/>
        <w:tblLook w:val="0020" w:firstRow="1" w:lastRow="0" w:firstColumn="0" w:lastColumn="0" w:noHBand="0" w:noVBand="0"/>
      </w:tblPr>
      <w:tblGrid>
        <w:gridCol w:w="1365"/>
        <w:gridCol w:w="1599"/>
        <w:gridCol w:w="1598"/>
        <w:gridCol w:w="1598"/>
        <w:gridCol w:w="1598"/>
        <w:gridCol w:w="1598"/>
      </w:tblGrid>
      <w:tr w:rsidR="009C39C2" w:rsidRPr="00905E3A" w14:paraId="7884A589" w14:textId="77777777" w:rsidTr="00F52523">
        <w:trPr>
          <w:trHeight w:val="730"/>
        </w:trPr>
        <w:tc>
          <w:tcPr>
            <w:tcW w:w="0" w:type="auto"/>
          </w:tcPr>
          <w:p w14:paraId="793771B7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ld</w:t>
            </w:r>
          </w:p>
        </w:tc>
        <w:tc>
          <w:tcPr>
            <w:tcW w:w="0" w:type="auto"/>
          </w:tcPr>
          <w:p w14:paraId="5F1284C5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R</w:t>
            </w:r>
          </w:p>
        </w:tc>
        <w:tc>
          <w:tcPr>
            <w:tcW w:w="0" w:type="auto"/>
          </w:tcPr>
          <w:p w14:paraId="647C6D2E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0" w:type="auto"/>
          </w:tcPr>
          <w:p w14:paraId="147561F8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ghtGBM</w:t>
            </w:r>
          </w:p>
        </w:tc>
        <w:tc>
          <w:tcPr>
            <w:tcW w:w="0" w:type="auto"/>
          </w:tcPr>
          <w:p w14:paraId="763C1BEA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XGBoost</w:t>
            </w:r>
          </w:p>
        </w:tc>
        <w:tc>
          <w:tcPr>
            <w:tcW w:w="0" w:type="auto"/>
          </w:tcPr>
          <w:p w14:paraId="7B07E261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VM</w:t>
            </w:r>
          </w:p>
        </w:tc>
      </w:tr>
      <w:tr w:rsidR="009C39C2" w:rsidRPr="00905E3A" w14:paraId="75F36195" w14:textId="77777777" w:rsidTr="00F52523">
        <w:trPr>
          <w:trHeight w:val="730"/>
        </w:trPr>
        <w:tc>
          <w:tcPr>
            <w:tcW w:w="0" w:type="auto"/>
          </w:tcPr>
          <w:p w14:paraId="13CF742E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8A8C27C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0" w:type="auto"/>
          </w:tcPr>
          <w:p w14:paraId="1D39C440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0" w:type="auto"/>
          </w:tcPr>
          <w:p w14:paraId="4C2A7D60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0" w:type="auto"/>
          </w:tcPr>
          <w:p w14:paraId="1518B993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0" w:type="auto"/>
          </w:tcPr>
          <w:p w14:paraId="7093ECE1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</w:tr>
      <w:tr w:rsidR="009C39C2" w:rsidRPr="00905E3A" w14:paraId="21BF543C" w14:textId="77777777" w:rsidTr="00F52523">
        <w:trPr>
          <w:trHeight w:val="730"/>
        </w:trPr>
        <w:tc>
          <w:tcPr>
            <w:tcW w:w="0" w:type="auto"/>
          </w:tcPr>
          <w:p w14:paraId="14F3760F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B04EAB3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0" w:type="auto"/>
          </w:tcPr>
          <w:p w14:paraId="66ACB948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0" w:type="auto"/>
          </w:tcPr>
          <w:p w14:paraId="0B4CDA59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0" w:type="auto"/>
          </w:tcPr>
          <w:p w14:paraId="1E613DFC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0" w:type="auto"/>
          </w:tcPr>
          <w:p w14:paraId="1393A220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</w:t>
            </w:r>
          </w:p>
        </w:tc>
      </w:tr>
      <w:tr w:rsidR="009C39C2" w:rsidRPr="00905E3A" w14:paraId="53269A89" w14:textId="77777777" w:rsidTr="00F52523">
        <w:trPr>
          <w:trHeight w:val="716"/>
        </w:trPr>
        <w:tc>
          <w:tcPr>
            <w:tcW w:w="0" w:type="auto"/>
          </w:tcPr>
          <w:p w14:paraId="440F3486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65ED166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0" w:type="auto"/>
          </w:tcPr>
          <w:p w14:paraId="4E93EBED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0" w:type="auto"/>
          </w:tcPr>
          <w:p w14:paraId="1BCED3F1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0" w:type="auto"/>
          </w:tcPr>
          <w:p w14:paraId="68A58D27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0" w:type="auto"/>
          </w:tcPr>
          <w:p w14:paraId="322511BF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</w:t>
            </w:r>
          </w:p>
        </w:tc>
      </w:tr>
      <w:tr w:rsidR="009C39C2" w:rsidRPr="00905E3A" w14:paraId="42DA5629" w14:textId="77777777" w:rsidTr="00F52523">
        <w:trPr>
          <w:trHeight w:val="730"/>
        </w:trPr>
        <w:tc>
          <w:tcPr>
            <w:tcW w:w="0" w:type="auto"/>
          </w:tcPr>
          <w:p w14:paraId="0B0364EC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C435B79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0" w:type="auto"/>
          </w:tcPr>
          <w:p w14:paraId="5F18EB1A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0" w:type="auto"/>
          </w:tcPr>
          <w:p w14:paraId="5A001C7C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0" w:type="auto"/>
          </w:tcPr>
          <w:p w14:paraId="5151AB4B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0" w:type="auto"/>
          </w:tcPr>
          <w:p w14:paraId="45254BD0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8</w:t>
            </w:r>
          </w:p>
        </w:tc>
      </w:tr>
      <w:tr w:rsidR="009C39C2" w:rsidRPr="00905E3A" w14:paraId="60F6A9A1" w14:textId="77777777" w:rsidTr="00F52523">
        <w:trPr>
          <w:trHeight w:val="730"/>
        </w:trPr>
        <w:tc>
          <w:tcPr>
            <w:tcW w:w="0" w:type="auto"/>
          </w:tcPr>
          <w:p w14:paraId="4D283670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ABD54D6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0" w:type="auto"/>
          </w:tcPr>
          <w:p w14:paraId="6C6C49AA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0" w:type="auto"/>
          </w:tcPr>
          <w:p w14:paraId="1152FA3E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0" w:type="auto"/>
          </w:tcPr>
          <w:p w14:paraId="3756DD30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0" w:type="auto"/>
          </w:tcPr>
          <w:p w14:paraId="1A704AEA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</w:tr>
      <w:tr w:rsidR="009C39C2" w:rsidRPr="00905E3A" w14:paraId="394C2380" w14:textId="77777777" w:rsidTr="00F52523">
        <w:trPr>
          <w:trHeight w:val="730"/>
        </w:trPr>
        <w:tc>
          <w:tcPr>
            <w:tcW w:w="0" w:type="auto"/>
          </w:tcPr>
          <w:p w14:paraId="71D66F49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0" w:type="auto"/>
          </w:tcPr>
          <w:p w14:paraId="4A782FA4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2 ± 0.072</w:t>
            </w:r>
          </w:p>
        </w:tc>
        <w:tc>
          <w:tcPr>
            <w:tcW w:w="0" w:type="auto"/>
          </w:tcPr>
          <w:p w14:paraId="7FC8849C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 ± 0.062</w:t>
            </w:r>
          </w:p>
        </w:tc>
        <w:tc>
          <w:tcPr>
            <w:tcW w:w="0" w:type="auto"/>
          </w:tcPr>
          <w:p w14:paraId="4A94534D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 ± 0.082</w:t>
            </w:r>
          </w:p>
        </w:tc>
        <w:tc>
          <w:tcPr>
            <w:tcW w:w="0" w:type="auto"/>
          </w:tcPr>
          <w:p w14:paraId="374C89EA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1 ± 0.071</w:t>
            </w:r>
          </w:p>
        </w:tc>
        <w:tc>
          <w:tcPr>
            <w:tcW w:w="0" w:type="auto"/>
          </w:tcPr>
          <w:p w14:paraId="0E53A0CA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 ± 0.057</w:t>
            </w:r>
          </w:p>
        </w:tc>
      </w:tr>
    </w:tbl>
    <w:p w14:paraId="38FAAF3B" w14:textId="77777777" w:rsidR="009C39C2" w:rsidRPr="00905E3A" w:rsidRDefault="009C39C2" w:rsidP="00905E3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LR, logistic regression; RF, random forest; SVM, support vector machine. All values are from out-of-fold predictions in the outer loop of the nested cross-validation procedure.</w:t>
      </w:r>
    </w:p>
    <w:p w14:paraId="04213A16" w14:textId="77777777" w:rsidR="00905E3A" w:rsidRPr="00905E3A" w:rsidRDefault="00905E3A" w:rsidP="00905E3A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BE14B2" w14:textId="77777777" w:rsidR="009C39C2" w:rsidRPr="00905E3A" w:rsidRDefault="009C39C2" w:rsidP="00905E3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S2. Bootstrap stability of SHAP </w:t>
      </w:r>
      <w:proofErr w:type="gramStart"/>
      <w:r>
        <w:rPr>
          <w:rFonts w:ascii="Times New Roman" w:hAnsi="Times New Roman" w:cs="Times New Roman"/>
          <w:b/>
          <w:bCs/>
        </w:rPr>
        <w:t>top-3</w:t>
      </w:r>
      <w:proofErr w:type="gramEnd"/>
      <w:r>
        <w:rPr>
          <w:rFonts w:ascii="Times New Roman" w:hAnsi="Times New Roman" w:cs="Times New Roman"/>
          <w:b/>
          <w:bCs/>
        </w:rPr>
        <w:t xml:space="preserve"> and </w:t>
      </w:r>
      <w:proofErr w:type="gramStart"/>
      <w:r>
        <w:rPr>
          <w:rFonts w:ascii="Times New Roman" w:hAnsi="Times New Roman" w:cs="Times New Roman"/>
          <w:b/>
          <w:bCs/>
        </w:rPr>
        <w:t>top-5</w:t>
      </w:r>
      <w:proofErr w:type="gramEnd"/>
      <w:r>
        <w:rPr>
          <w:rFonts w:ascii="Times New Roman" w:hAnsi="Times New Roman" w:cs="Times New Roman"/>
          <w:b/>
          <w:bCs/>
        </w:rPr>
        <w:t xml:space="preserve"> feature rankings (500 resamples).</w:t>
      </w:r>
    </w:p>
    <w:tbl>
      <w:tblPr>
        <w:tblStyle w:val="TableGrid"/>
        <w:tblW w:w="4989" w:type="pct"/>
        <w:tblLook w:val="0020" w:firstRow="1" w:lastRow="0" w:firstColumn="0" w:lastColumn="0" w:noHBand="0" w:noVBand="0"/>
      </w:tblPr>
      <w:tblGrid>
        <w:gridCol w:w="2025"/>
        <w:gridCol w:w="1819"/>
        <w:gridCol w:w="1819"/>
        <w:gridCol w:w="1833"/>
        <w:gridCol w:w="1833"/>
      </w:tblGrid>
      <w:tr w:rsidR="009C39C2" w:rsidRPr="00905E3A" w14:paraId="6D68839B" w14:textId="77777777" w:rsidTr="00F52523">
        <w:trPr>
          <w:trHeight w:val="823"/>
        </w:trPr>
        <w:tc>
          <w:tcPr>
            <w:tcW w:w="0" w:type="auto"/>
          </w:tcPr>
          <w:p w14:paraId="5C2C94B4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0" w:type="auto"/>
          </w:tcPr>
          <w:p w14:paraId="3551A564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F: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Top-3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1842CBAA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F: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Top-5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558C0688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R: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Top-3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77E37E12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R: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Top-5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9C39C2" w:rsidRPr="00905E3A" w14:paraId="1D38E091" w14:textId="77777777" w:rsidTr="00F52523">
        <w:trPr>
          <w:trHeight w:val="823"/>
        </w:trPr>
        <w:tc>
          <w:tcPr>
            <w:tcW w:w="0" w:type="auto"/>
          </w:tcPr>
          <w:p w14:paraId="5D8DAFF1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K Score</w:t>
            </w:r>
          </w:p>
        </w:tc>
        <w:tc>
          <w:tcPr>
            <w:tcW w:w="0" w:type="auto"/>
          </w:tcPr>
          <w:p w14:paraId="1FA39A47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0" w:type="auto"/>
          </w:tcPr>
          <w:p w14:paraId="62625495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0" w:type="auto"/>
          </w:tcPr>
          <w:p w14:paraId="7153BA35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0" w:type="auto"/>
          </w:tcPr>
          <w:p w14:paraId="341B7A8A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6</w:t>
            </w:r>
          </w:p>
        </w:tc>
      </w:tr>
      <w:tr w:rsidR="009C39C2" w:rsidRPr="00905E3A" w14:paraId="30F9AF28" w14:textId="77777777" w:rsidTr="00F52523">
        <w:trPr>
          <w:trHeight w:val="823"/>
        </w:trPr>
        <w:tc>
          <w:tcPr>
            <w:tcW w:w="0" w:type="auto"/>
          </w:tcPr>
          <w:p w14:paraId="2A0BEBC0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0" w:type="auto"/>
          </w:tcPr>
          <w:p w14:paraId="265FECC2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2</w:t>
            </w:r>
          </w:p>
        </w:tc>
        <w:tc>
          <w:tcPr>
            <w:tcW w:w="0" w:type="auto"/>
          </w:tcPr>
          <w:p w14:paraId="490A974E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0" w:type="auto"/>
          </w:tcPr>
          <w:p w14:paraId="365B7A75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0" w:type="auto"/>
          </w:tcPr>
          <w:p w14:paraId="6E759C4A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</w:t>
            </w:r>
          </w:p>
        </w:tc>
      </w:tr>
      <w:tr w:rsidR="009C39C2" w:rsidRPr="00905E3A" w14:paraId="29FD8F37" w14:textId="77777777" w:rsidTr="00F52523">
        <w:trPr>
          <w:trHeight w:val="807"/>
        </w:trPr>
        <w:tc>
          <w:tcPr>
            <w:tcW w:w="0" w:type="auto"/>
          </w:tcPr>
          <w:p w14:paraId="75C15723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string LSI</w:t>
            </w:r>
          </w:p>
        </w:tc>
        <w:tc>
          <w:tcPr>
            <w:tcW w:w="0" w:type="auto"/>
          </w:tcPr>
          <w:p w14:paraId="1538D01B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0" w:type="auto"/>
          </w:tcPr>
          <w:p w14:paraId="3F944EFC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0" w:type="auto"/>
          </w:tcPr>
          <w:p w14:paraId="37A6F5B6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0" w:type="auto"/>
          </w:tcPr>
          <w:p w14:paraId="1B2D0AA1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</w:t>
            </w:r>
          </w:p>
        </w:tc>
      </w:tr>
      <w:tr w:rsidR="009C39C2" w:rsidRPr="00905E3A" w14:paraId="4DEF3BDD" w14:textId="77777777" w:rsidTr="00F52523">
        <w:trPr>
          <w:trHeight w:val="823"/>
        </w:trPr>
        <w:tc>
          <w:tcPr>
            <w:tcW w:w="0" w:type="auto"/>
          </w:tcPr>
          <w:p w14:paraId="7F6C0AD1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ing Rate</w:t>
            </w:r>
          </w:p>
        </w:tc>
        <w:tc>
          <w:tcPr>
            <w:tcW w:w="0" w:type="auto"/>
          </w:tcPr>
          <w:p w14:paraId="6EE7EBF5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0" w:type="auto"/>
          </w:tcPr>
          <w:p w14:paraId="525415E8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0" w:type="auto"/>
          </w:tcPr>
          <w:p w14:paraId="7ED94184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0" w:type="auto"/>
          </w:tcPr>
          <w:p w14:paraId="6FB355CB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</w:t>
            </w:r>
          </w:p>
        </w:tc>
      </w:tr>
      <w:tr w:rsidR="009C39C2" w:rsidRPr="00905E3A" w14:paraId="0579BC13" w14:textId="77777777" w:rsidTr="00F52523">
        <w:trPr>
          <w:trHeight w:val="823"/>
        </w:trPr>
        <w:tc>
          <w:tcPr>
            <w:tcW w:w="0" w:type="auto"/>
          </w:tcPr>
          <w:p w14:paraId="6DD87582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 T2 Mapping</w:t>
            </w:r>
          </w:p>
        </w:tc>
        <w:tc>
          <w:tcPr>
            <w:tcW w:w="0" w:type="auto"/>
          </w:tcPr>
          <w:p w14:paraId="2420EF78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0" w:type="auto"/>
          </w:tcPr>
          <w:p w14:paraId="1E8F9029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0" w:type="auto"/>
          </w:tcPr>
          <w:p w14:paraId="049A25E7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0" w:type="auto"/>
          </w:tcPr>
          <w:p w14:paraId="28ACBA74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</w:t>
            </w:r>
          </w:p>
        </w:tc>
      </w:tr>
      <w:tr w:rsidR="009C39C2" w:rsidRPr="00905E3A" w14:paraId="4B1BB0D7" w14:textId="77777777" w:rsidTr="00F52523">
        <w:trPr>
          <w:trHeight w:val="823"/>
        </w:trPr>
        <w:tc>
          <w:tcPr>
            <w:tcW w:w="0" w:type="auto"/>
          </w:tcPr>
          <w:p w14:paraId="2A30E6C4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OS-QoL</w:t>
            </w:r>
          </w:p>
        </w:tc>
        <w:tc>
          <w:tcPr>
            <w:tcW w:w="0" w:type="auto"/>
          </w:tcPr>
          <w:p w14:paraId="3111BA15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0" w:type="auto"/>
          </w:tcPr>
          <w:p w14:paraId="101C790B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0" w:type="auto"/>
          </w:tcPr>
          <w:p w14:paraId="2F5C646D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0" w:type="auto"/>
          </w:tcPr>
          <w:p w14:paraId="068583BD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</w:t>
            </w:r>
          </w:p>
        </w:tc>
      </w:tr>
      <w:tr w:rsidR="009C39C2" w:rsidRPr="00905E3A" w14:paraId="1F876409" w14:textId="77777777" w:rsidTr="00F52523">
        <w:trPr>
          <w:trHeight w:val="823"/>
        </w:trPr>
        <w:tc>
          <w:tcPr>
            <w:tcW w:w="0" w:type="auto"/>
          </w:tcPr>
          <w:p w14:paraId="005C1761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/Q Ratio</w:t>
            </w:r>
          </w:p>
        </w:tc>
        <w:tc>
          <w:tcPr>
            <w:tcW w:w="0" w:type="auto"/>
          </w:tcPr>
          <w:p w14:paraId="67F98D99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0" w:type="auto"/>
          </w:tcPr>
          <w:p w14:paraId="6BBA0A9C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0" w:type="auto"/>
          </w:tcPr>
          <w:p w14:paraId="5B35FDB4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0" w:type="auto"/>
          </w:tcPr>
          <w:p w14:paraId="4152C61F" w14:textId="77777777" w:rsidR="009C39C2" w:rsidRPr="00905E3A" w:rsidRDefault="009C39C2" w:rsidP="00905E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</w:t>
            </w:r>
          </w:p>
        </w:tc>
      </w:tr>
    </w:tbl>
    <w:p w14:paraId="28157FC4" w14:textId="77777777" w:rsidR="009C39C2" w:rsidRPr="00905E3A" w:rsidRDefault="009C39C2" w:rsidP="00905E3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RF, random forest; LR, logistic regression; TSK, Tampa Scale for Kinesiophobia; PHQ-9, Patient Health Questionnaire-9; LSI, limb symmetry index; H/Q, hamstring-to-quadriceps; KOOS-QoL, Knee Injury and Osteoarthritis Outcome Score quality-of-life subscale. Percentages indicate the proportion of 500 bootstrap resamples in which each feature appeared among the </w:t>
      </w:r>
      <w:proofErr w:type="gramStart"/>
      <w:r>
        <w:rPr>
          <w:rFonts w:ascii="Times New Roman" w:hAnsi="Times New Roman" w:cs="Times New Roman"/>
          <w:i/>
          <w:iCs/>
        </w:rPr>
        <w:t>top-3</w:t>
      </w:r>
      <w:proofErr w:type="gramEnd"/>
      <w:r>
        <w:rPr>
          <w:rFonts w:ascii="Times New Roman" w:hAnsi="Times New Roman" w:cs="Times New Roman"/>
          <w:i/>
          <w:iCs/>
        </w:rPr>
        <w:t xml:space="preserve"> or </w:t>
      </w:r>
      <w:proofErr w:type="gramStart"/>
      <w:r>
        <w:rPr>
          <w:rFonts w:ascii="Times New Roman" w:hAnsi="Times New Roman" w:cs="Times New Roman"/>
          <w:i/>
          <w:iCs/>
        </w:rPr>
        <w:t>top-5</w:t>
      </w:r>
      <w:proofErr w:type="gramEnd"/>
      <w:r>
        <w:rPr>
          <w:rFonts w:ascii="Times New Roman" w:hAnsi="Times New Roman" w:cs="Times New Roman"/>
          <w:i/>
          <w:iCs/>
        </w:rPr>
        <w:t xml:space="preserve"> ranked features by mean |SHAP| value.</w:t>
      </w:r>
    </w:p>
    <w:p w14:paraId="5BD35B84" w14:textId="77777777" w:rsidR="009C39C2" w:rsidRPr="00905E3A" w:rsidRDefault="009C39C2" w:rsidP="00905E3A">
      <w:pPr>
        <w:spacing w:after="0" w:line="360" w:lineRule="auto"/>
        <w:rPr>
          <w:rFonts w:ascii="Times New Roman" w:hAnsi="Times New Roman" w:cs="Times New Roman"/>
        </w:rPr>
      </w:pPr>
    </w:p>
    <w:p w14:paraId="56BEC68B" w14:textId="77777777" w:rsidR="00DE1569" w:rsidRDefault="00DE15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66AC492" w14:textId="5B7C9DCE" w:rsidR="009C39C2" w:rsidRPr="00905E3A" w:rsidRDefault="009C39C2" w:rsidP="00905E3A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S3. Collinearity filtering: excluded variables, collinear pairs, and rationale for variable retention (|r| &gt; 0.70 threshold, within-domain Spearman correla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2"/>
        <w:gridCol w:w="2047"/>
        <w:gridCol w:w="1563"/>
        <w:gridCol w:w="1270"/>
        <w:gridCol w:w="2418"/>
      </w:tblGrid>
      <w:tr w:rsidR="0029606E" w14:paraId="56C07BEC" w14:textId="77777777">
        <w:tc>
          <w:tcPr>
            <w:tcW w:w="2160" w:type="dxa"/>
          </w:tcPr>
          <w:p w14:paraId="59040B46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cluded Variable</w:t>
            </w:r>
          </w:p>
        </w:tc>
        <w:tc>
          <w:tcPr>
            <w:tcW w:w="2160" w:type="dxa"/>
          </w:tcPr>
          <w:p w14:paraId="0B316E66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tained Variable</w:t>
            </w:r>
          </w:p>
        </w:tc>
        <w:tc>
          <w:tcPr>
            <w:tcW w:w="1440" w:type="dxa"/>
          </w:tcPr>
          <w:p w14:paraId="0264FD19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1080" w:type="dxa"/>
          </w:tcPr>
          <w:p w14:paraId="774E6AD7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arman |r|</w:t>
            </w:r>
          </w:p>
        </w:tc>
        <w:tc>
          <w:tcPr>
            <w:tcW w:w="2520" w:type="dxa"/>
          </w:tcPr>
          <w:p w14:paraId="1665B43E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tionale for Retention</w:t>
            </w:r>
          </w:p>
        </w:tc>
      </w:tr>
      <w:tr w:rsidR="0029606E" w14:paraId="38484FB0" w14:textId="77777777">
        <w:tc>
          <w:tcPr>
            <w:tcW w:w="2160" w:type="dxa"/>
          </w:tcPr>
          <w:p w14:paraId="315EFEED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ft Signal Intensity</w:t>
            </w:r>
          </w:p>
        </w:tc>
        <w:tc>
          <w:tcPr>
            <w:tcW w:w="2160" w:type="dxa"/>
          </w:tcPr>
          <w:p w14:paraId="24669D0C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 T2 Mapping</w:t>
            </w:r>
          </w:p>
        </w:tc>
        <w:tc>
          <w:tcPr>
            <w:tcW w:w="1440" w:type="dxa"/>
          </w:tcPr>
          <w:p w14:paraId="0FA38BC3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</w:tc>
        <w:tc>
          <w:tcPr>
            <w:tcW w:w="1080" w:type="dxa"/>
          </w:tcPr>
          <w:p w14:paraId="10356660" w14:textId="76690982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520" w:type="dxa"/>
          </w:tcPr>
          <w:p w14:paraId="6BA51CA1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 mapping provides quantitative compositional tissue characterization</w:t>
            </w:r>
          </w:p>
        </w:tc>
      </w:tr>
      <w:tr w:rsidR="0029606E" w14:paraId="50CB9E9D" w14:textId="77777777">
        <w:tc>
          <w:tcPr>
            <w:tcW w:w="2160" w:type="dxa"/>
          </w:tcPr>
          <w:p w14:paraId="4925EEE0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Edema Volume</w:t>
            </w:r>
          </w:p>
        </w:tc>
        <w:tc>
          <w:tcPr>
            <w:tcW w:w="2160" w:type="dxa"/>
          </w:tcPr>
          <w:p w14:paraId="4F49DC58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nel Widening</w:t>
            </w:r>
          </w:p>
        </w:tc>
        <w:tc>
          <w:tcPr>
            <w:tcW w:w="1440" w:type="dxa"/>
          </w:tcPr>
          <w:p w14:paraId="5F96F50F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</w:tc>
        <w:tc>
          <w:tcPr>
            <w:tcW w:w="1080" w:type="dxa"/>
          </w:tcPr>
          <w:p w14:paraId="3D44192A" w14:textId="369EA4DB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520" w:type="dxa"/>
          </w:tcPr>
          <w:p w14:paraId="78863C7E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nel widening is a more standardized and reproducible radiographic measurement</w:t>
            </w:r>
          </w:p>
        </w:tc>
      </w:tr>
      <w:tr w:rsidR="0029606E" w14:paraId="2922CBE3" w14:textId="77777777">
        <w:tc>
          <w:tcPr>
            <w:tcW w:w="2160" w:type="dxa"/>
          </w:tcPr>
          <w:p w14:paraId="2E90DC28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tilage Thickness</w:t>
            </w:r>
          </w:p>
        </w:tc>
        <w:tc>
          <w:tcPr>
            <w:tcW w:w="2160" w:type="dxa"/>
          </w:tcPr>
          <w:p w14:paraId="065AAC52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 T2 Mapping</w:t>
            </w:r>
          </w:p>
        </w:tc>
        <w:tc>
          <w:tcPr>
            <w:tcW w:w="1440" w:type="dxa"/>
          </w:tcPr>
          <w:p w14:paraId="5F918BB2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</w:tc>
        <w:tc>
          <w:tcPr>
            <w:tcW w:w="1080" w:type="dxa"/>
          </w:tcPr>
          <w:p w14:paraId="6DA9178F" w14:textId="7F273D4C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520" w:type="dxa"/>
          </w:tcPr>
          <w:p w14:paraId="0AF9B85F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 mapping captures compositional changes beyond morphological thickness</w:t>
            </w:r>
          </w:p>
        </w:tc>
      </w:tr>
      <w:tr w:rsidR="0029606E" w14:paraId="755E27FB" w14:textId="77777777">
        <w:tc>
          <w:tcPr>
            <w:tcW w:w="2160" w:type="dxa"/>
          </w:tcPr>
          <w:p w14:paraId="36F47FDC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 Asymmetry Index</w:t>
            </w:r>
          </w:p>
        </w:tc>
        <w:tc>
          <w:tcPr>
            <w:tcW w:w="2160" w:type="dxa"/>
          </w:tcPr>
          <w:p w14:paraId="5CD9DDD5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Length Difference</w:t>
            </w:r>
          </w:p>
        </w:tc>
        <w:tc>
          <w:tcPr>
            <w:tcW w:w="1440" w:type="dxa"/>
          </w:tcPr>
          <w:p w14:paraId="2D201616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</w:t>
            </w:r>
          </w:p>
        </w:tc>
        <w:tc>
          <w:tcPr>
            <w:tcW w:w="1080" w:type="dxa"/>
          </w:tcPr>
          <w:p w14:paraId="42FC1E70" w14:textId="1F67815A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520" w:type="dxa"/>
          </w:tcPr>
          <w:p w14:paraId="5D287D5C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length difference is more directly clinically interpretable</w:t>
            </w:r>
          </w:p>
        </w:tc>
      </w:tr>
      <w:tr w:rsidR="0029606E" w14:paraId="32C563F0" w14:textId="77777777">
        <w:tc>
          <w:tcPr>
            <w:tcW w:w="2160" w:type="dxa"/>
          </w:tcPr>
          <w:p w14:paraId="3830C829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k Knee Flexion</w:t>
            </w:r>
          </w:p>
        </w:tc>
        <w:tc>
          <w:tcPr>
            <w:tcW w:w="2160" w:type="dxa"/>
          </w:tcPr>
          <w:p w14:paraId="427BB006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tical Loading Rate</w:t>
            </w:r>
          </w:p>
        </w:tc>
        <w:tc>
          <w:tcPr>
            <w:tcW w:w="1440" w:type="dxa"/>
          </w:tcPr>
          <w:p w14:paraId="1E1CBBEF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</w:t>
            </w:r>
          </w:p>
        </w:tc>
        <w:tc>
          <w:tcPr>
            <w:tcW w:w="1080" w:type="dxa"/>
          </w:tcPr>
          <w:p w14:paraId="4F628CED" w14:textId="60DA0D2B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520" w:type="dxa"/>
          </w:tcPr>
          <w:p w14:paraId="12C5366B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ing rate reflects dynamic weight acceptance more relevant to injury mechanism</w:t>
            </w:r>
          </w:p>
        </w:tc>
      </w:tr>
      <w:tr w:rsidR="0029606E" w14:paraId="611E3EB5" w14:textId="77777777">
        <w:tc>
          <w:tcPr>
            <w:tcW w:w="2160" w:type="dxa"/>
          </w:tcPr>
          <w:p w14:paraId="5997C973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k Valgus Moment</w:t>
            </w:r>
          </w:p>
        </w:tc>
        <w:tc>
          <w:tcPr>
            <w:tcW w:w="2160" w:type="dxa"/>
          </w:tcPr>
          <w:p w14:paraId="2F1823C2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Length Difference</w:t>
            </w:r>
          </w:p>
        </w:tc>
        <w:tc>
          <w:tcPr>
            <w:tcW w:w="1440" w:type="dxa"/>
          </w:tcPr>
          <w:p w14:paraId="4C20A14B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</w:t>
            </w:r>
          </w:p>
        </w:tc>
        <w:tc>
          <w:tcPr>
            <w:tcW w:w="1080" w:type="dxa"/>
          </w:tcPr>
          <w:p w14:paraId="1AD88F98" w14:textId="283822A8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520" w:type="dxa"/>
          </w:tcPr>
          <w:p w14:paraId="0109696E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length difference retained as primary inter-limb asymmetry metric</w:t>
            </w:r>
          </w:p>
        </w:tc>
      </w:tr>
      <w:tr w:rsidR="0029606E" w14:paraId="733351D8" w14:textId="77777777">
        <w:tc>
          <w:tcPr>
            <w:tcW w:w="2160" w:type="dxa"/>
          </w:tcPr>
          <w:p w14:paraId="605883DD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uadriceps LSI</w:t>
            </w:r>
          </w:p>
        </w:tc>
        <w:tc>
          <w:tcPr>
            <w:tcW w:w="2160" w:type="dxa"/>
          </w:tcPr>
          <w:p w14:paraId="3EC79FFC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string LSI</w:t>
            </w:r>
          </w:p>
        </w:tc>
        <w:tc>
          <w:tcPr>
            <w:tcW w:w="1440" w:type="dxa"/>
          </w:tcPr>
          <w:p w14:paraId="0B515334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080" w:type="dxa"/>
          </w:tcPr>
          <w:p w14:paraId="49F19E66" w14:textId="7FFDDD75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520" w:type="dxa"/>
          </w:tcPr>
          <w:p w14:paraId="555684D9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string LSI showed stronger univariate association with secondary injury</w:t>
            </w:r>
          </w:p>
        </w:tc>
      </w:tr>
      <w:tr w:rsidR="0029606E" w14:paraId="3BA7447F" w14:textId="77777777">
        <w:tc>
          <w:tcPr>
            <w:tcW w:w="2160" w:type="dxa"/>
          </w:tcPr>
          <w:p w14:paraId="12D7C395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string Peak Torque</w:t>
            </w:r>
          </w:p>
        </w:tc>
        <w:tc>
          <w:tcPr>
            <w:tcW w:w="2160" w:type="dxa"/>
          </w:tcPr>
          <w:p w14:paraId="7A76E532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iceps Peak Torque</w:t>
            </w:r>
          </w:p>
        </w:tc>
        <w:tc>
          <w:tcPr>
            <w:tcW w:w="1440" w:type="dxa"/>
          </w:tcPr>
          <w:p w14:paraId="3E43A69A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080" w:type="dxa"/>
          </w:tcPr>
          <w:p w14:paraId="445B2A1A" w14:textId="4925C39F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520" w:type="dxa"/>
          </w:tcPr>
          <w:p w14:paraId="786AFE36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driceps deficit </w:t>
            </w:r>
            <w:proofErr w:type="gramStart"/>
            <w:r>
              <w:rPr>
                <w:rFonts w:ascii="Times New Roman" w:hAnsi="Times New Roman" w:cs="Times New Roman"/>
              </w:rPr>
              <w:t>more</w:t>
            </w:r>
            <w:proofErr w:type="gramEnd"/>
            <w:r>
              <w:rPr>
                <w:rFonts w:ascii="Times New Roman" w:hAnsi="Times New Roman" w:cs="Times New Roman"/>
              </w:rPr>
              <w:t xml:space="preserve"> clinically emphasized in post-ACLR rehabilitation</w:t>
            </w:r>
          </w:p>
        </w:tc>
      </w:tr>
      <w:tr w:rsidR="0029606E" w14:paraId="58806BEB" w14:textId="77777777">
        <w:tc>
          <w:tcPr>
            <w:tcW w:w="2160" w:type="dxa"/>
          </w:tcPr>
          <w:p w14:paraId="1AFB7EC0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L-RSI</w:t>
            </w:r>
          </w:p>
        </w:tc>
        <w:tc>
          <w:tcPr>
            <w:tcW w:w="2160" w:type="dxa"/>
          </w:tcPr>
          <w:p w14:paraId="3D3A5195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K Score</w:t>
            </w:r>
          </w:p>
        </w:tc>
        <w:tc>
          <w:tcPr>
            <w:tcW w:w="1440" w:type="dxa"/>
          </w:tcPr>
          <w:p w14:paraId="0158A610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080" w:type="dxa"/>
          </w:tcPr>
          <w:p w14:paraId="40E75AA0" w14:textId="48CE76D0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520" w:type="dxa"/>
          </w:tcPr>
          <w:p w14:paraId="068C896A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K is more widely established in re-injury risk literature</w:t>
            </w:r>
          </w:p>
        </w:tc>
      </w:tr>
      <w:tr w:rsidR="0029606E" w14:paraId="57864DC3" w14:textId="77777777">
        <w:tc>
          <w:tcPr>
            <w:tcW w:w="2160" w:type="dxa"/>
          </w:tcPr>
          <w:p w14:paraId="51B8E9FE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60" w:type="dxa"/>
          </w:tcPr>
          <w:p w14:paraId="3DF58406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gner </w:t>
            </w:r>
            <w:proofErr w:type="gramStart"/>
            <w:r>
              <w:rPr>
                <w:rFonts w:ascii="Times New Roman" w:hAnsi="Times New Roman" w:cs="Times New Roman"/>
              </w:rPr>
              <w:t>Pre-injury</w:t>
            </w:r>
            <w:proofErr w:type="gramEnd"/>
            <w:r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40" w:type="dxa"/>
          </w:tcPr>
          <w:p w14:paraId="0ED6B05A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</w:t>
            </w:r>
          </w:p>
        </w:tc>
        <w:tc>
          <w:tcPr>
            <w:tcW w:w="1080" w:type="dxa"/>
          </w:tcPr>
          <w:p w14:paraId="5D381BD3" w14:textId="33B0F16A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520" w:type="dxa"/>
          </w:tcPr>
          <w:p w14:paraId="4C905128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gner captures pre-injury activity level more directly than sex</w:t>
            </w:r>
          </w:p>
        </w:tc>
      </w:tr>
      <w:tr w:rsidR="0029606E" w14:paraId="67BC0FD2" w14:textId="77777777">
        <w:tc>
          <w:tcPr>
            <w:tcW w:w="2160" w:type="dxa"/>
          </w:tcPr>
          <w:p w14:paraId="566210B3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gner </w:t>
            </w:r>
            <w:proofErr w:type="gramStart"/>
            <w:r>
              <w:rPr>
                <w:rFonts w:ascii="Times New Roman" w:hAnsi="Times New Roman" w:cs="Times New Roman"/>
              </w:rPr>
              <w:t>Pre-injury</w:t>
            </w:r>
            <w:proofErr w:type="gramEnd"/>
            <w:r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160" w:type="dxa"/>
          </w:tcPr>
          <w:p w14:paraId="0B277B39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0" w:type="dxa"/>
          </w:tcPr>
          <w:p w14:paraId="04AEE52B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</w:t>
            </w:r>
          </w:p>
        </w:tc>
        <w:tc>
          <w:tcPr>
            <w:tcW w:w="1080" w:type="dxa"/>
          </w:tcPr>
          <w:p w14:paraId="449A6395" w14:textId="262A3FE8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520" w:type="dxa"/>
          </w:tcPr>
          <w:p w14:paraId="71EB3779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is a fundamental confounder with broader clinical relevance</w:t>
            </w:r>
          </w:p>
        </w:tc>
      </w:tr>
      <w:tr w:rsidR="0029606E" w14:paraId="2B2E987B" w14:textId="77777777">
        <w:tc>
          <w:tcPr>
            <w:tcW w:w="2160" w:type="dxa"/>
          </w:tcPr>
          <w:p w14:paraId="34B7D6AA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iscus Injury</w:t>
            </w:r>
          </w:p>
        </w:tc>
        <w:tc>
          <w:tcPr>
            <w:tcW w:w="2160" w:type="dxa"/>
          </w:tcPr>
          <w:p w14:paraId="0BB2F667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tilage Injury</w:t>
            </w:r>
          </w:p>
        </w:tc>
        <w:tc>
          <w:tcPr>
            <w:tcW w:w="1440" w:type="dxa"/>
          </w:tcPr>
          <w:p w14:paraId="6BA37B32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</w:t>
            </w:r>
          </w:p>
        </w:tc>
        <w:tc>
          <w:tcPr>
            <w:tcW w:w="1080" w:type="dxa"/>
          </w:tcPr>
          <w:p w14:paraId="79BA2CB0" w14:textId="3DE27D4D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520" w:type="dxa"/>
          </w:tcPr>
          <w:p w14:paraId="76516222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tilage injury has greater structural implications for secondary injury risk</w:t>
            </w:r>
          </w:p>
        </w:tc>
      </w:tr>
      <w:tr w:rsidR="0029606E" w14:paraId="386CE545" w14:textId="77777777">
        <w:tc>
          <w:tcPr>
            <w:tcW w:w="2160" w:type="dxa"/>
          </w:tcPr>
          <w:p w14:paraId="359C7057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160" w:type="dxa"/>
          </w:tcPr>
          <w:p w14:paraId="4D8E8249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†</w:t>
            </w:r>
          </w:p>
        </w:tc>
        <w:tc>
          <w:tcPr>
            <w:tcW w:w="1440" w:type="dxa"/>
          </w:tcPr>
          <w:p w14:paraId="6F290BB3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</w:t>
            </w:r>
          </w:p>
        </w:tc>
        <w:tc>
          <w:tcPr>
            <w:tcW w:w="1080" w:type="dxa"/>
          </w:tcPr>
          <w:p w14:paraId="14B2C26C" w14:textId="34EDBA88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520" w:type="dxa"/>
          </w:tcPr>
          <w:p w14:paraId="28D96E65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has direct physiological effects on graft healing and tissue quality</w:t>
            </w:r>
          </w:p>
        </w:tc>
      </w:tr>
      <w:tr w:rsidR="0029606E" w14:paraId="691AC614" w14:textId="77777777">
        <w:tc>
          <w:tcPr>
            <w:tcW w:w="2160" w:type="dxa"/>
          </w:tcPr>
          <w:p w14:paraId="44A453F8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ft Type</w:t>
            </w:r>
          </w:p>
        </w:tc>
        <w:tc>
          <w:tcPr>
            <w:tcW w:w="2160" w:type="dxa"/>
          </w:tcPr>
          <w:p w14:paraId="6F362B01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Surgery†</w:t>
            </w:r>
          </w:p>
        </w:tc>
        <w:tc>
          <w:tcPr>
            <w:tcW w:w="1440" w:type="dxa"/>
          </w:tcPr>
          <w:p w14:paraId="0C1CC45F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</w:t>
            </w:r>
          </w:p>
        </w:tc>
        <w:tc>
          <w:tcPr>
            <w:tcW w:w="1080" w:type="dxa"/>
          </w:tcPr>
          <w:p w14:paraId="46A61F7E" w14:textId="1F19B8CB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520" w:type="dxa"/>
          </w:tcPr>
          <w:p w14:paraId="6E12FA57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surgery captures injury-to-reconstruction interval relevant to tissue recovery</w:t>
            </w:r>
          </w:p>
        </w:tc>
      </w:tr>
      <w:tr w:rsidR="0029606E" w14:paraId="43800551" w14:textId="77777777">
        <w:tc>
          <w:tcPr>
            <w:tcW w:w="2160" w:type="dxa"/>
          </w:tcPr>
          <w:p w14:paraId="432DCB73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ime to Surgery†</w:t>
            </w:r>
          </w:p>
        </w:tc>
        <w:tc>
          <w:tcPr>
            <w:tcW w:w="2160" w:type="dxa"/>
          </w:tcPr>
          <w:p w14:paraId="4EE2E0FB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0" w:type="dxa"/>
          </w:tcPr>
          <w:p w14:paraId="70DDCDBB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</w:t>
            </w:r>
          </w:p>
        </w:tc>
        <w:tc>
          <w:tcPr>
            <w:tcW w:w="1080" w:type="dxa"/>
          </w:tcPr>
          <w:p w14:paraId="082A62E4" w14:textId="38D2FEDE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520" w:type="dxa"/>
          </w:tcPr>
          <w:p w14:paraId="5D20844A" w14:textId="77777777" w:rsidR="009C39C2" w:rsidRDefault="009C39C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is a more fundamental predictor with broader applicability</w:t>
            </w:r>
          </w:p>
        </w:tc>
      </w:tr>
    </w:tbl>
    <w:p w14:paraId="2158C6A0" w14:textId="11884A31" w:rsidR="009C39C2" w:rsidRPr="00905E3A" w:rsidRDefault="009C39C2" w:rsidP="00905E3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† Variables that appear both as “Excluded” and as “Retained” in different rows reflect sequential filtering: the variable was initially retained from one pair but was subsequently excluded due to a higher correlation with a different variable. LSI, limb symmetry index; ACL-RSI, ACL-Return to Sport after Injury scale; TSK, Tampa Scale for Kinesiophobia; BMI, body mass index.</w:t>
      </w:r>
    </w:p>
    <w:bookmarkEnd w:id="0"/>
    <w:p w14:paraId="65C8A590" w14:textId="77777777" w:rsidR="00BA4021" w:rsidRPr="00905E3A" w:rsidRDefault="00BA4021" w:rsidP="00905E3A">
      <w:pPr>
        <w:spacing w:after="0" w:line="360" w:lineRule="auto"/>
        <w:rPr>
          <w:rFonts w:ascii="Times New Roman" w:hAnsi="Times New Roman" w:cs="Times New Roman"/>
        </w:rPr>
      </w:pPr>
    </w:p>
    <w:sectPr w:rsidR="00BA4021" w:rsidRPr="00905E3A" w:rsidSect="009C39C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9C2"/>
    <w:rsid w:val="001677F3"/>
    <w:rsid w:val="0029606E"/>
    <w:rsid w:val="00376CF4"/>
    <w:rsid w:val="005774E5"/>
    <w:rsid w:val="0068265B"/>
    <w:rsid w:val="00905E3A"/>
    <w:rsid w:val="00996D19"/>
    <w:rsid w:val="009C39C2"/>
    <w:rsid w:val="00A27209"/>
    <w:rsid w:val="00BA4021"/>
    <w:rsid w:val="00C67BB6"/>
    <w:rsid w:val="00D705BE"/>
    <w:rsid w:val="00DD4FC4"/>
    <w:rsid w:val="00DE1569"/>
    <w:rsid w:val="00F04B5E"/>
    <w:rsid w:val="00F5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3181"/>
  <w15:chartTrackingRefBased/>
  <w15:docId w15:val="{48EF5BF6-250A-454F-994C-17483059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9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9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9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9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9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9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9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9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9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9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9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9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9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9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9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5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3</cp:revision>
  <dcterms:created xsi:type="dcterms:W3CDTF">2026-04-09T17:15:00Z</dcterms:created>
  <dcterms:modified xsi:type="dcterms:W3CDTF">2026-04-13T18:54:00Z</dcterms:modified>
</cp:coreProperties>
</file>